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1E181A" w14:textId="3C2DA386" w:rsidR="00B35392" w:rsidRPr="00B35392" w:rsidRDefault="00B35392" w:rsidP="00B35392">
      <w:pPr>
        <w:keepNext/>
        <w:keepLines/>
        <w:spacing w:before="360" w:after="80"/>
        <w:jc w:val="both"/>
        <w:outlineLvl w:val="0"/>
        <w:rPr>
          <w:rFonts w:ascii="Times New Roman" w:eastAsiaTheme="majorEastAsia" w:hAnsi="Times New Roman" w:cs="Times New Roman"/>
          <w:b/>
          <w:color w:val="000000" w:themeColor="text1"/>
        </w:rPr>
      </w:pPr>
    </w:p>
    <w:tbl>
      <w:tblPr>
        <w:tblStyle w:val="TableGrid"/>
        <w:tblW w:w="9351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55"/>
        <w:gridCol w:w="3685"/>
        <w:gridCol w:w="4111"/>
      </w:tblGrid>
      <w:tr w:rsidR="00B35392" w:rsidRPr="00B35392" w14:paraId="1EEB54BA" w14:textId="77777777" w:rsidTr="00C97836">
        <w:tc>
          <w:tcPr>
            <w:tcW w:w="1555" w:type="dxa"/>
          </w:tcPr>
          <w:p w14:paraId="3E8F6454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lasmid set</w:t>
            </w:r>
          </w:p>
        </w:tc>
        <w:tc>
          <w:tcPr>
            <w:tcW w:w="3685" w:type="dxa"/>
          </w:tcPr>
          <w:p w14:paraId="1E08BDEA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lasmid A sgRNA</w:t>
            </w:r>
          </w:p>
        </w:tc>
        <w:tc>
          <w:tcPr>
            <w:tcW w:w="4111" w:type="dxa"/>
          </w:tcPr>
          <w:p w14:paraId="506A73DA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lasmid B sgRNA</w:t>
            </w:r>
          </w:p>
        </w:tc>
      </w:tr>
      <w:tr w:rsidR="00B35392" w:rsidRPr="00B35392" w14:paraId="50A8D70A" w14:textId="77777777" w:rsidTr="00C97836">
        <w:tc>
          <w:tcPr>
            <w:tcW w:w="1555" w:type="dxa"/>
          </w:tcPr>
          <w:p w14:paraId="451E37F1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t 1</w:t>
            </w:r>
          </w:p>
        </w:tc>
        <w:tc>
          <w:tcPr>
            <w:tcW w:w="3685" w:type="dxa"/>
          </w:tcPr>
          <w:p w14:paraId="3354E042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TTCTCCATGCTGAAGAGGC</w:t>
            </w:r>
          </w:p>
          <w:p w14:paraId="5A2C174C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414-433&gt; NC_000015.10</w:t>
            </w:r>
          </w:p>
        </w:tc>
        <w:tc>
          <w:tcPr>
            <w:tcW w:w="4111" w:type="dxa"/>
          </w:tcPr>
          <w:p w14:paraId="688697D9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TCAGGGGCGTCCGGCCGAT</w:t>
            </w:r>
          </w:p>
          <w:p w14:paraId="0E7C467D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386-405 &gt; NC_000015.10</w:t>
            </w:r>
          </w:p>
        </w:tc>
      </w:tr>
      <w:tr w:rsidR="00B35392" w:rsidRPr="00B35392" w14:paraId="56F83875" w14:textId="77777777" w:rsidTr="00C97836">
        <w:tc>
          <w:tcPr>
            <w:tcW w:w="1555" w:type="dxa"/>
          </w:tcPr>
          <w:p w14:paraId="784E8C39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et 2</w:t>
            </w:r>
          </w:p>
        </w:tc>
        <w:tc>
          <w:tcPr>
            <w:tcW w:w="3685" w:type="dxa"/>
          </w:tcPr>
          <w:p w14:paraId="78664EA1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TGACTTCTCCATGCTGAAG</w:t>
            </w:r>
          </w:p>
          <w:p w14:paraId="07E3744C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410-429 &gt; NC_000015.10</w:t>
            </w:r>
          </w:p>
        </w:tc>
        <w:tc>
          <w:tcPr>
            <w:tcW w:w="4111" w:type="dxa"/>
          </w:tcPr>
          <w:p w14:paraId="3BF13A30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CGGCCGATGGGGAAAAGCCA</w:t>
            </w:r>
          </w:p>
          <w:p w14:paraId="30520E38" w14:textId="77777777" w:rsidR="00B35392" w:rsidRPr="00B35392" w:rsidRDefault="00B35392" w:rsidP="00B35392">
            <w:pPr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nt</w:t>
            </w:r>
            <w:proofErr w:type="spellEnd"/>
            <w:r w:rsidRPr="00B35392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374-393 &gt; NC_000015.10</w:t>
            </w:r>
          </w:p>
        </w:tc>
      </w:tr>
    </w:tbl>
    <w:p w14:paraId="01B95DA0" w14:textId="6E95ED1E" w:rsidR="00006D19" w:rsidRPr="00636CE9" w:rsidRDefault="00006D19" w:rsidP="00636CE9">
      <w:pPr>
        <w:spacing w:before="120" w:after="120"/>
        <w:jc w:val="both"/>
        <w:rPr>
          <w:rFonts w:ascii="Times New Roman" w:eastAsia="Times New Roman" w:hAnsi="Times New Roman" w:cs="Times New Roman"/>
          <w:i/>
          <w:iCs/>
          <w:color w:val="000000" w:themeColor="text1"/>
          <w:kern w:val="0"/>
          <w:lang w:eastAsia="en-US"/>
          <w14:ligatures w14:val="none"/>
        </w:rPr>
      </w:pPr>
    </w:p>
    <w:sectPr w:rsidR="00006D19" w:rsidRPr="00636CE9" w:rsidSect="006D572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392"/>
    <w:rsid w:val="00002A1E"/>
    <w:rsid w:val="0000408C"/>
    <w:rsid w:val="00006341"/>
    <w:rsid w:val="00006D19"/>
    <w:rsid w:val="00011C59"/>
    <w:rsid w:val="0001260D"/>
    <w:rsid w:val="00013368"/>
    <w:rsid w:val="00013A09"/>
    <w:rsid w:val="0001606A"/>
    <w:rsid w:val="00017EB2"/>
    <w:rsid w:val="000240C6"/>
    <w:rsid w:val="00025C8A"/>
    <w:rsid w:val="00025D11"/>
    <w:rsid w:val="00033D11"/>
    <w:rsid w:val="00035D9C"/>
    <w:rsid w:val="00040E97"/>
    <w:rsid w:val="00044E53"/>
    <w:rsid w:val="00044E5B"/>
    <w:rsid w:val="000451E4"/>
    <w:rsid w:val="000453C5"/>
    <w:rsid w:val="000501CF"/>
    <w:rsid w:val="00050FCF"/>
    <w:rsid w:val="0005423E"/>
    <w:rsid w:val="000566A3"/>
    <w:rsid w:val="00057BB6"/>
    <w:rsid w:val="00061492"/>
    <w:rsid w:val="000635A3"/>
    <w:rsid w:val="000676CF"/>
    <w:rsid w:val="000679A3"/>
    <w:rsid w:val="000702F2"/>
    <w:rsid w:val="00073E32"/>
    <w:rsid w:val="00074292"/>
    <w:rsid w:val="0007567E"/>
    <w:rsid w:val="000756D3"/>
    <w:rsid w:val="00077538"/>
    <w:rsid w:val="0008044E"/>
    <w:rsid w:val="00080DB8"/>
    <w:rsid w:val="0008279B"/>
    <w:rsid w:val="00083ED6"/>
    <w:rsid w:val="000840A2"/>
    <w:rsid w:val="00084D8B"/>
    <w:rsid w:val="00086D56"/>
    <w:rsid w:val="00091C64"/>
    <w:rsid w:val="00092AF9"/>
    <w:rsid w:val="0009316C"/>
    <w:rsid w:val="000936ED"/>
    <w:rsid w:val="00094393"/>
    <w:rsid w:val="00097E8E"/>
    <w:rsid w:val="000A2337"/>
    <w:rsid w:val="000A3F0E"/>
    <w:rsid w:val="000A4136"/>
    <w:rsid w:val="000A4DD3"/>
    <w:rsid w:val="000A5CE2"/>
    <w:rsid w:val="000B144D"/>
    <w:rsid w:val="000B14DC"/>
    <w:rsid w:val="000B22BA"/>
    <w:rsid w:val="000B4CBA"/>
    <w:rsid w:val="000C0857"/>
    <w:rsid w:val="000C17EF"/>
    <w:rsid w:val="000C31A1"/>
    <w:rsid w:val="000D2908"/>
    <w:rsid w:val="000D3672"/>
    <w:rsid w:val="000D5B78"/>
    <w:rsid w:val="000D6AFC"/>
    <w:rsid w:val="000F27A3"/>
    <w:rsid w:val="000F2F7C"/>
    <w:rsid w:val="000F40E0"/>
    <w:rsid w:val="000F4BCB"/>
    <w:rsid w:val="000F4F1D"/>
    <w:rsid w:val="000F5601"/>
    <w:rsid w:val="000F5914"/>
    <w:rsid w:val="000F60D3"/>
    <w:rsid w:val="000F752B"/>
    <w:rsid w:val="00101DC7"/>
    <w:rsid w:val="00102CE4"/>
    <w:rsid w:val="00104912"/>
    <w:rsid w:val="001068DA"/>
    <w:rsid w:val="00106A9C"/>
    <w:rsid w:val="00107C6A"/>
    <w:rsid w:val="001105F8"/>
    <w:rsid w:val="00110624"/>
    <w:rsid w:val="00115862"/>
    <w:rsid w:val="001161B6"/>
    <w:rsid w:val="00116680"/>
    <w:rsid w:val="00116EB5"/>
    <w:rsid w:val="00123A0E"/>
    <w:rsid w:val="0012681C"/>
    <w:rsid w:val="00132737"/>
    <w:rsid w:val="00132F5B"/>
    <w:rsid w:val="00133A51"/>
    <w:rsid w:val="001355F2"/>
    <w:rsid w:val="001407C5"/>
    <w:rsid w:val="00141A3A"/>
    <w:rsid w:val="00142FDA"/>
    <w:rsid w:val="00143D02"/>
    <w:rsid w:val="00143F50"/>
    <w:rsid w:val="001466D1"/>
    <w:rsid w:val="00150FB7"/>
    <w:rsid w:val="00154807"/>
    <w:rsid w:val="00154C05"/>
    <w:rsid w:val="00155A63"/>
    <w:rsid w:val="001567FA"/>
    <w:rsid w:val="00160CD2"/>
    <w:rsid w:val="00162816"/>
    <w:rsid w:val="00164712"/>
    <w:rsid w:val="00166A46"/>
    <w:rsid w:val="00167527"/>
    <w:rsid w:val="0017366D"/>
    <w:rsid w:val="00174A58"/>
    <w:rsid w:val="00174DD1"/>
    <w:rsid w:val="001750B6"/>
    <w:rsid w:val="00175498"/>
    <w:rsid w:val="00176F77"/>
    <w:rsid w:val="00181DD0"/>
    <w:rsid w:val="001839AD"/>
    <w:rsid w:val="001839C7"/>
    <w:rsid w:val="00184E04"/>
    <w:rsid w:val="00190F96"/>
    <w:rsid w:val="00192719"/>
    <w:rsid w:val="00193A89"/>
    <w:rsid w:val="00195C5C"/>
    <w:rsid w:val="001973AC"/>
    <w:rsid w:val="001A0647"/>
    <w:rsid w:val="001A07A8"/>
    <w:rsid w:val="001A1C50"/>
    <w:rsid w:val="001A6654"/>
    <w:rsid w:val="001B0A8C"/>
    <w:rsid w:val="001B2A1E"/>
    <w:rsid w:val="001B7562"/>
    <w:rsid w:val="001C4AA9"/>
    <w:rsid w:val="001C5E8A"/>
    <w:rsid w:val="001C72EC"/>
    <w:rsid w:val="001C7F8C"/>
    <w:rsid w:val="001D0F51"/>
    <w:rsid w:val="001D3008"/>
    <w:rsid w:val="001D4386"/>
    <w:rsid w:val="001D57AD"/>
    <w:rsid w:val="001D71F9"/>
    <w:rsid w:val="001E371B"/>
    <w:rsid w:val="001E5424"/>
    <w:rsid w:val="001E6C6A"/>
    <w:rsid w:val="001F0201"/>
    <w:rsid w:val="001F296A"/>
    <w:rsid w:val="001F2C1D"/>
    <w:rsid w:val="001F39D9"/>
    <w:rsid w:val="001F3C82"/>
    <w:rsid w:val="001F4DC5"/>
    <w:rsid w:val="001F4EBB"/>
    <w:rsid w:val="001F7844"/>
    <w:rsid w:val="00201887"/>
    <w:rsid w:val="00201DAE"/>
    <w:rsid w:val="00204FD9"/>
    <w:rsid w:val="00210B5B"/>
    <w:rsid w:val="002134AF"/>
    <w:rsid w:val="00213B52"/>
    <w:rsid w:val="00216778"/>
    <w:rsid w:val="00217B3E"/>
    <w:rsid w:val="00221E30"/>
    <w:rsid w:val="00225C3B"/>
    <w:rsid w:val="0022704B"/>
    <w:rsid w:val="00233D1F"/>
    <w:rsid w:val="002369A7"/>
    <w:rsid w:val="002418BB"/>
    <w:rsid w:val="002429CC"/>
    <w:rsid w:val="00243DD3"/>
    <w:rsid w:val="0025266A"/>
    <w:rsid w:val="0025378A"/>
    <w:rsid w:val="0025395F"/>
    <w:rsid w:val="0025412A"/>
    <w:rsid w:val="00256365"/>
    <w:rsid w:val="00261311"/>
    <w:rsid w:val="002636EA"/>
    <w:rsid w:val="00271E4D"/>
    <w:rsid w:val="00272BA9"/>
    <w:rsid w:val="0027313A"/>
    <w:rsid w:val="00273F17"/>
    <w:rsid w:val="002743F2"/>
    <w:rsid w:val="0027531F"/>
    <w:rsid w:val="00276AAF"/>
    <w:rsid w:val="00281D9A"/>
    <w:rsid w:val="00281FE4"/>
    <w:rsid w:val="002846B8"/>
    <w:rsid w:val="00284D61"/>
    <w:rsid w:val="00284EF9"/>
    <w:rsid w:val="002868B8"/>
    <w:rsid w:val="002920FC"/>
    <w:rsid w:val="002930D9"/>
    <w:rsid w:val="00294851"/>
    <w:rsid w:val="002956D6"/>
    <w:rsid w:val="00296303"/>
    <w:rsid w:val="002972E5"/>
    <w:rsid w:val="002A15E0"/>
    <w:rsid w:val="002A1811"/>
    <w:rsid w:val="002A1E70"/>
    <w:rsid w:val="002A285A"/>
    <w:rsid w:val="002A31B0"/>
    <w:rsid w:val="002A3DB8"/>
    <w:rsid w:val="002A434C"/>
    <w:rsid w:val="002A5454"/>
    <w:rsid w:val="002A56A4"/>
    <w:rsid w:val="002A6093"/>
    <w:rsid w:val="002A68E7"/>
    <w:rsid w:val="002B0679"/>
    <w:rsid w:val="002B18E5"/>
    <w:rsid w:val="002B1A94"/>
    <w:rsid w:val="002B201C"/>
    <w:rsid w:val="002B4C69"/>
    <w:rsid w:val="002C11C7"/>
    <w:rsid w:val="002C1416"/>
    <w:rsid w:val="002C2117"/>
    <w:rsid w:val="002C471A"/>
    <w:rsid w:val="002C5AF9"/>
    <w:rsid w:val="002C6B9C"/>
    <w:rsid w:val="002C7D62"/>
    <w:rsid w:val="002D0667"/>
    <w:rsid w:val="002D131F"/>
    <w:rsid w:val="002D320D"/>
    <w:rsid w:val="002D347B"/>
    <w:rsid w:val="002D3C56"/>
    <w:rsid w:val="002D5893"/>
    <w:rsid w:val="002D6569"/>
    <w:rsid w:val="002D7DD0"/>
    <w:rsid w:val="002E0020"/>
    <w:rsid w:val="002F0349"/>
    <w:rsid w:val="002F1289"/>
    <w:rsid w:val="002F30EA"/>
    <w:rsid w:val="002F36FF"/>
    <w:rsid w:val="002F56E3"/>
    <w:rsid w:val="002F6B12"/>
    <w:rsid w:val="002F7257"/>
    <w:rsid w:val="00300374"/>
    <w:rsid w:val="00300FFC"/>
    <w:rsid w:val="0030162E"/>
    <w:rsid w:val="00302CAB"/>
    <w:rsid w:val="00303D62"/>
    <w:rsid w:val="00303FB0"/>
    <w:rsid w:val="0030662C"/>
    <w:rsid w:val="003067D4"/>
    <w:rsid w:val="00307BF7"/>
    <w:rsid w:val="00307DA1"/>
    <w:rsid w:val="003102E6"/>
    <w:rsid w:val="00312CCB"/>
    <w:rsid w:val="003133BB"/>
    <w:rsid w:val="00316378"/>
    <w:rsid w:val="00316A14"/>
    <w:rsid w:val="003201E0"/>
    <w:rsid w:val="003221E5"/>
    <w:rsid w:val="00330C45"/>
    <w:rsid w:val="00333A7C"/>
    <w:rsid w:val="00333CC9"/>
    <w:rsid w:val="003346ED"/>
    <w:rsid w:val="00334C40"/>
    <w:rsid w:val="00336575"/>
    <w:rsid w:val="00337253"/>
    <w:rsid w:val="00347335"/>
    <w:rsid w:val="00351E25"/>
    <w:rsid w:val="003524B8"/>
    <w:rsid w:val="003532E0"/>
    <w:rsid w:val="0035377B"/>
    <w:rsid w:val="003539B2"/>
    <w:rsid w:val="00355981"/>
    <w:rsid w:val="00356B3B"/>
    <w:rsid w:val="003573FA"/>
    <w:rsid w:val="00357B83"/>
    <w:rsid w:val="003612BA"/>
    <w:rsid w:val="00362CE1"/>
    <w:rsid w:val="003651EC"/>
    <w:rsid w:val="003705B7"/>
    <w:rsid w:val="003715FC"/>
    <w:rsid w:val="00372DA9"/>
    <w:rsid w:val="003741EE"/>
    <w:rsid w:val="00375A57"/>
    <w:rsid w:val="00376BEC"/>
    <w:rsid w:val="00380976"/>
    <w:rsid w:val="003812E6"/>
    <w:rsid w:val="00384055"/>
    <w:rsid w:val="0038549B"/>
    <w:rsid w:val="00386E71"/>
    <w:rsid w:val="00390BB2"/>
    <w:rsid w:val="00392E02"/>
    <w:rsid w:val="00393851"/>
    <w:rsid w:val="00393BBD"/>
    <w:rsid w:val="003A076F"/>
    <w:rsid w:val="003A0C18"/>
    <w:rsid w:val="003A0F92"/>
    <w:rsid w:val="003A2D28"/>
    <w:rsid w:val="003A4834"/>
    <w:rsid w:val="003A4DB2"/>
    <w:rsid w:val="003A4F3C"/>
    <w:rsid w:val="003A5758"/>
    <w:rsid w:val="003B2C6A"/>
    <w:rsid w:val="003B78A8"/>
    <w:rsid w:val="003B7B3B"/>
    <w:rsid w:val="003C3462"/>
    <w:rsid w:val="003C4C3B"/>
    <w:rsid w:val="003C4C9B"/>
    <w:rsid w:val="003D0C9A"/>
    <w:rsid w:val="003D1EFC"/>
    <w:rsid w:val="003D3244"/>
    <w:rsid w:val="003D325A"/>
    <w:rsid w:val="003D4FAB"/>
    <w:rsid w:val="003D6EFF"/>
    <w:rsid w:val="003E07E7"/>
    <w:rsid w:val="003E0871"/>
    <w:rsid w:val="003E1C01"/>
    <w:rsid w:val="003E22BD"/>
    <w:rsid w:val="003E3B47"/>
    <w:rsid w:val="003E4DB7"/>
    <w:rsid w:val="003F200D"/>
    <w:rsid w:val="003F6041"/>
    <w:rsid w:val="003F76F4"/>
    <w:rsid w:val="004029D1"/>
    <w:rsid w:val="004031EC"/>
    <w:rsid w:val="004044FA"/>
    <w:rsid w:val="00404C06"/>
    <w:rsid w:val="00406C9B"/>
    <w:rsid w:val="00410AE2"/>
    <w:rsid w:val="00411DD1"/>
    <w:rsid w:val="004139F5"/>
    <w:rsid w:val="00414CBD"/>
    <w:rsid w:val="00423361"/>
    <w:rsid w:val="00426359"/>
    <w:rsid w:val="00431080"/>
    <w:rsid w:val="004311CE"/>
    <w:rsid w:val="00433AB7"/>
    <w:rsid w:val="004345E8"/>
    <w:rsid w:val="004349C9"/>
    <w:rsid w:val="00437F96"/>
    <w:rsid w:val="0044032A"/>
    <w:rsid w:val="00440E2C"/>
    <w:rsid w:val="004424BD"/>
    <w:rsid w:val="0044337E"/>
    <w:rsid w:val="004441C4"/>
    <w:rsid w:val="00444CFA"/>
    <w:rsid w:val="00451B72"/>
    <w:rsid w:val="004524F7"/>
    <w:rsid w:val="00452CA8"/>
    <w:rsid w:val="00453639"/>
    <w:rsid w:val="00454274"/>
    <w:rsid w:val="00455FEE"/>
    <w:rsid w:val="00456653"/>
    <w:rsid w:val="00457619"/>
    <w:rsid w:val="00460A72"/>
    <w:rsid w:val="00463678"/>
    <w:rsid w:val="00463DD8"/>
    <w:rsid w:val="00464156"/>
    <w:rsid w:val="0046459C"/>
    <w:rsid w:val="00465BA5"/>
    <w:rsid w:val="00472174"/>
    <w:rsid w:val="004745DA"/>
    <w:rsid w:val="0047484C"/>
    <w:rsid w:val="004762A4"/>
    <w:rsid w:val="00476FC9"/>
    <w:rsid w:val="00477F01"/>
    <w:rsid w:val="004816A6"/>
    <w:rsid w:val="004871ED"/>
    <w:rsid w:val="004901B1"/>
    <w:rsid w:val="004913F0"/>
    <w:rsid w:val="00493A3A"/>
    <w:rsid w:val="00493A44"/>
    <w:rsid w:val="004959DB"/>
    <w:rsid w:val="00496FC7"/>
    <w:rsid w:val="00497506"/>
    <w:rsid w:val="00497903"/>
    <w:rsid w:val="00497EED"/>
    <w:rsid w:val="004A080B"/>
    <w:rsid w:val="004A1B43"/>
    <w:rsid w:val="004A28BA"/>
    <w:rsid w:val="004A55AA"/>
    <w:rsid w:val="004B2410"/>
    <w:rsid w:val="004B4483"/>
    <w:rsid w:val="004B6062"/>
    <w:rsid w:val="004B73E4"/>
    <w:rsid w:val="004B7EDE"/>
    <w:rsid w:val="004C1DDF"/>
    <w:rsid w:val="004C2662"/>
    <w:rsid w:val="004C3136"/>
    <w:rsid w:val="004D30A8"/>
    <w:rsid w:val="004D36E4"/>
    <w:rsid w:val="004D5E77"/>
    <w:rsid w:val="004D62AA"/>
    <w:rsid w:val="004D79A8"/>
    <w:rsid w:val="004E02B5"/>
    <w:rsid w:val="004E0BBE"/>
    <w:rsid w:val="004E3DE0"/>
    <w:rsid w:val="004E5A89"/>
    <w:rsid w:val="004F249E"/>
    <w:rsid w:val="004F5751"/>
    <w:rsid w:val="004F6AC6"/>
    <w:rsid w:val="004F754E"/>
    <w:rsid w:val="00502D03"/>
    <w:rsid w:val="005052D7"/>
    <w:rsid w:val="00507833"/>
    <w:rsid w:val="00511934"/>
    <w:rsid w:val="00511EA1"/>
    <w:rsid w:val="005124C6"/>
    <w:rsid w:val="00520FDB"/>
    <w:rsid w:val="005220CC"/>
    <w:rsid w:val="0052391B"/>
    <w:rsid w:val="00523F4D"/>
    <w:rsid w:val="00523F9D"/>
    <w:rsid w:val="00526A9B"/>
    <w:rsid w:val="00527D6D"/>
    <w:rsid w:val="005336B9"/>
    <w:rsid w:val="00533C78"/>
    <w:rsid w:val="005352E1"/>
    <w:rsid w:val="005427EA"/>
    <w:rsid w:val="00542EDC"/>
    <w:rsid w:val="005463B0"/>
    <w:rsid w:val="0054795F"/>
    <w:rsid w:val="005524A8"/>
    <w:rsid w:val="00556CCB"/>
    <w:rsid w:val="005575B8"/>
    <w:rsid w:val="005622E1"/>
    <w:rsid w:val="005640BC"/>
    <w:rsid w:val="00570966"/>
    <w:rsid w:val="00571444"/>
    <w:rsid w:val="00571BA2"/>
    <w:rsid w:val="00572AC5"/>
    <w:rsid w:val="00575BC0"/>
    <w:rsid w:val="00580490"/>
    <w:rsid w:val="00583018"/>
    <w:rsid w:val="00592BAF"/>
    <w:rsid w:val="00595E98"/>
    <w:rsid w:val="005960C5"/>
    <w:rsid w:val="00596C61"/>
    <w:rsid w:val="005A018F"/>
    <w:rsid w:val="005A10F2"/>
    <w:rsid w:val="005A318C"/>
    <w:rsid w:val="005B036B"/>
    <w:rsid w:val="005B05D9"/>
    <w:rsid w:val="005B27E8"/>
    <w:rsid w:val="005B58FF"/>
    <w:rsid w:val="005C0155"/>
    <w:rsid w:val="005C0886"/>
    <w:rsid w:val="005C44AD"/>
    <w:rsid w:val="005C4956"/>
    <w:rsid w:val="005C7EC0"/>
    <w:rsid w:val="005D0496"/>
    <w:rsid w:val="005D13E9"/>
    <w:rsid w:val="005D18FD"/>
    <w:rsid w:val="005D2C45"/>
    <w:rsid w:val="005D30CF"/>
    <w:rsid w:val="005D3BB0"/>
    <w:rsid w:val="005E2B8B"/>
    <w:rsid w:val="005E36A5"/>
    <w:rsid w:val="005E7F7F"/>
    <w:rsid w:val="005F0B7C"/>
    <w:rsid w:val="005F0E0C"/>
    <w:rsid w:val="005F26B0"/>
    <w:rsid w:val="005F5CA8"/>
    <w:rsid w:val="005F63D3"/>
    <w:rsid w:val="005F6756"/>
    <w:rsid w:val="005F6947"/>
    <w:rsid w:val="00600700"/>
    <w:rsid w:val="0060199C"/>
    <w:rsid w:val="006021A5"/>
    <w:rsid w:val="00603A4E"/>
    <w:rsid w:val="0060572B"/>
    <w:rsid w:val="0060580F"/>
    <w:rsid w:val="00605861"/>
    <w:rsid w:val="00607F0A"/>
    <w:rsid w:val="006147A6"/>
    <w:rsid w:val="006149A4"/>
    <w:rsid w:val="006230CF"/>
    <w:rsid w:val="00627367"/>
    <w:rsid w:val="0063034F"/>
    <w:rsid w:val="00632AFB"/>
    <w:rsid w:val="00633F3B"/>
    <w:rsid w:val="00634FB3"/>
    <w:rsid w:val="00636CE9"/>
    <w:rsid w:val="00636D49"/>
    <w:rsid w:val="00640F5A"/>
    <w:rsid w:val="00642FC9"/>
    <w:rsid w:val="00644C18"/>
    <w:rsid w:val="00644D00"/>
    <w:rsid w:val="006453F6"/>
    <w:rsid w:val="00646178"/>
    <w:rsid w:val="00647F32"/>
    <w:rsid w:val="006510F2"/>
    <w:rsid w:val="006547F3"/>
    <w:rsid w:val="0065561E"/>
    <w:rsid w:val="00655C98"/>
    <w:rsid w:val="00665297"/>
    <w:rsid w:val="006660D6"/>
    <w:rsid w:val="00666175"/>
    <w:rsid w:val="00667D74"/>
    <w:rsid w:val="00672E86"/>
    <w:rsid w:val="00673A76"/>
    <w:rsid w:val="006742EF"/>
    <w:rsid w:val="00674B14"/>
    <w:rsid w:val="00676DD1"/>
    <w:rsid w:val="00677B97"/>
    <w:rsid w:val="00681661"/>
    <w:rsid w:val="0068259B"/>
    <w:rsid w:val="006826A8"/>
    <w:rsid w:val="00682B4B"/>
    <w:rsid w:val="006832FE"/>
    <w:rsid w:val="00684701"/>
    <w:rsid w:val="006866A4"/>
    <w:rsid w:val="00690E90"/>
    <w:rsid w:val="00692A3C"/>
    <w:rsid w:val="006A00EF"/>
    <w:rsid w:val="006A356D"/>
    <w:rsid w:val="006A783A"/>
    <w:rsid w:val="006B04D6"/>
    <w:rsid w:val="006B19A4"/>
    <w:rsid w:val="006B55F6"/>
    <w:rsid w:val="006C329F"/>
    <w:rsid w:val="006C3C6F"/>
    <w:rsid w:val="006C4EF2"/>
    <w:rsid w:val="006C626B"/>
    <w:rsid w:val="006C65F0"/>
    <w:rsid w:val="006C7348"/>
    <w:rsid w:val="006D2F48"/>
    <w:rsid w:val="006D572E"/>
    <w:rsid w:val="006D66A2"/>
    <w:rsid w:val="006E0269"/>
    <w:rsid w:val="006E2CCD"/>
    <w:rsid w:val="006E4EDF"/>
    <w:rsid w:val="006F07B3"/>
    <w:rsid w:val="006F331E"/>
    <w:rsid w:val="006F3D93"/>
    <w:rsid w:val="006F421F"/>
    <w:rsid w:val="006F67F4"/>
    <w:rsid w:val="007010CA"/>
    <w:rsid w:val="00710012"/>
    <w:rsid w:val="00710DCD"/>
    <w:rsid w:val="007110C8"/>
    <w:rsid w:val="007117CD"/>
    <w:rsid w:val="00712348"/>
    <w:rsid w:val="0071567D"/>
    <w:rsid w:val="00716636"/>
    <w:rsid w:val="00720B0F"/>
    <w:rsid w:val="00721167"/>
    <w:rsid w:val="00722074"/>
    <w:rsid w:val="00723145"/>
    <w:rsid w:val="00726A15"/>
    <w:rsid w:val="00727B55"/>
    <w:rsid w:val="007316B8"/>
    <w:rsid w:val="00735C7E"/>
    <w:rsid w:val="00737BA6"/>
    <w:rsid w:val="007402FF"/>
    <w:rsid w:val="00744E2E"/>
    <w:rsid w:val="00746C74"/>
    <w:rsid w:val="007476F5"/>
    <w:rsid w:val="00747C93"/>
    <w:rsid w:val="00750380"/>
    <w:rsid w:val="00753A2D"/>
    <w:rsid w:val="00764073"/>
    <w:rsid w:val="00765A03"/>
    <w:rsid w:val="00765A3D"/>
    <w:rsid w:val="00773CF7"/>
    <w:rsid w:val="00774EDE"/>
    <w:rsid w:val="00776208"/>
    <w:rsid w:val="00777787"/>
    <w:rsid w:val="007805B8"/>
    <w:rsid w:val="00781D50"/>
    <w:rsid w:val="00782057"/>
    <w:rsid w:val="007828B1"/>
    <w:rsid w:val="007842CD"/>
    <w:rsid w:val="00785343"/>
    <w:rsid w:val="00785C59"/>
    <w:rsid w:val="007865A3"/>
    <w:rsid w:val="007873F2"/>
    <w:rsid w:val="007915FA"/>
    <w:rsid w:val="007929EA"/>
    <w:rsid w:val="00792A4F"/>
    <w:rsid w:val="00793896"/>
    <w:rsid w:val="00793DDA"/>
    <w:rsid w:val="007969A5"/>
    <w:rsid w:val="00797053"/>
    <w:rsid w:val="007972FF"/>
    <w:rsid w:val="007A0653"/>
    <w:rsid w:val="007A2576"/>
    <w:rsid w:val="007A47CC"/>
    <w:rsid w:val="007A54B6"/>
    <w:rsid w:val="007A54FA"/>
    <w:rsid w:val="007B3A63"/>
    <w:rsid w:val="007C0026"/>
    <w:rsid w:val="007C2DAC"/>
    <w:rsid w:val="007D21E9"/>
    <w:rsid w:val="007D5D12"/>
    <w:rsid w:val="007E1B79"/>
    <w:rsid w:val="007E270B"/>
    <w:rsid w:val="007E2D5B"/>
    <w:rsid w:val="007E3289"/>
    <w:rsid w:val="007E4925"/>
    <w:rsid w:val="007E558C"/>
    <w:rsid w:val="007E60C0"/>
    <w:rsid w:val="007E7A49"/>
    <w:rsid w:val="007F1B29"/>
    <w:rsid w:val="007F26C8"/>
    <w:rsid w:val="007F2AAE"/>
    <w:rsid w:val="007F317F"/>
    <w:rsid w:val="007F36E6"/>
    <w:rsid w:val="00800043"/>
    <w:rsid w:val="0080098F"/>
    <w:rsid w:val="00800AD2"/>
    <w:rsid w:val="0080523A"/>
    <w:rsid w:val="0080570B"/>
    <w:rsid w:val="008075DE"/>
    <w:rsid w:val="00807C58"/>
    <w:rsid w:val="00811964"/>
    <w:rsid w:val="00811B37"/>
    <w:rsid w:val="00811CF1"/>
    <w:rsid w:val="00814DD3"/>
    <w:rsid w:val="008161FA"/>
    <w:rsid w:val="0081626B"/>
    <w:rsid w:val="008171AF"/>
    <w:rsid w:val="00817DAC"/>
    <w:rsid w:val="008210EA"/>
    <w:rsid w:val="0082135C"/>
    <w:rsid w:val="0082192A"/>
    <w:rsid w:val="008219F9"/>
    <w:rsid w:val="0082440A"/>
    <w:rsid w:val="00824763"/>
    <w:rsid w:val="00827199"/>
    <w:rsid w:val="0083290C"/>
    <w:rsid w:val="0083536D"/>
    <w:rsid w:val="008353CA"/>
    <w:rsid w:val="0083666C"/>
    <w:rsid w:val="0084275B"/>
    <w:rsid w:val="00843D51"/>
    <w:rsid w:val="0084452F"/>
    <w:rsid w:val="00847419"/>
    <w:rsid w:val="0085130C"/>
    <w:rsid w:val="00851DD8"/>
    <w:rsid w:val="008539B7"/>
    <w:rsid w:val="00853B1D"/>
    <w:rsid w:val="0085655B"/>
    <w:rsid w:val="008578DA"/>
    <w:rsid w:val="00861222"/>
    <w:rsid w:val="008639FB"/>
    <w:rsid w:val="00866272"/>
    <w:rsid w:val="00866606"/>
    <w:rsid w:val="0087173D"/>
    <w:rsid w:val="00874739"/>
    <w:rsid w:val="0087540B"/>
    <w:rsid w:val="008766CE"/>
    <w:rsid w:val="008836B2"/>
    <w:rsid w:val="008838E0"/>
    <w:rsid w:val="00887789"/>
    <w:rsid w:val="00896153"/>
    <w:rsid w:val="00897749"/>
    <w:rsid w:val="00897E88"/>
    <w:rsid w:val="008A1171"/>
    <w:rsid w:val="008A3307"/>
    <w:rsid w:val="008A3742"/>
    <w:rsid w:val="008A4BC6"/>
    <w:rsid w:val="008A5F50"/>
    <w:rsid w:val="008B00AD"/>
    <w:rsid w:val="008B0E36"/>
    <w:rsid w:val="008B29FC"/>
    <w:rsid w:val="008B2DA9"/>
    <w:rsid w:val="008B3CC1"/>
    <w:rsid w:val="008B5044"/>
    <w:rsid w:val="008B7346"/>
    <w:rsid w:val="008B791C"/>
    <w:rsid w:val="008C1908"/>
    <w:rsid w:val="008C2CA3"/>
    <w:rsid w:val="008C4218"/>
    <w:rsid w:val="008C52CF"/>
    <w:rsid w:val="008C5732"/>
    <w:rsid w:val="008C62F5"/>
    <w:rsid w:val="008D128E"/>
    <w:rsid w:val="008D2162"/>
    <w:rsid w:val="008D4868"/>
    <w:rsid w:val="008D52E3"/>
    <w:rsid w:val="008D5BD1"/>
    <w:rsid w:val="008E0566"/>
    <w:rsid w:val="008E22B2"/>
    <w:rsid w:val="008E544C"/>
    <w:rsid w:val="008E550F"/>
    <w:rsid w:val="008E6EBE"/>
    <w:rsid w:val="008F2A35"/>
    <w:rsid w:val="008F3D8B"/>
    <w:rsid w:val="008F46A5"/>
    <w:rsid w:val="008F5603"/>
    <w:rsid w:val="008F5DA7"/>
    <w:rsid w:val="00900716"/>
    <w:rsid w:val="009027C8"/>
    <w:rsid w:val="009044D8"/>
    <w:rsid w:val="00904D18"/>
    <w:rsid w:val="00905231"/>
    <w:rsid w:val="00905308"/>
    <w:rsid w:val="00906B70"/>
    <w:rsid w:val="00907C20"/>
    <w:rsid w:val="00913257"/>
    <w:rsid w:val="00913CED"/>
    <w:rsid w:val="00915433"/>
    <w:rsid w:val="0091545A"/>
    <w:rsid w:val="00916349"/>
    <w:rsid w:val="00917459"/>
    <w:rsid w:val="00920974"/>
    <w:rsid w:val="00921CF3"/>
    <w:rsid w:val="00921F23"/>
    <w:rsid w:val="00927B87"/>
    <w:rsid w:val="009355D8"/>
    <w:rsid w:val="00936EB5"/>
    <w:rsid w:val="00941A0A"/>
    <w:rsid w:val="00943B6B"/>
    <w:rsid w:val="009479EA"/>
    <w:rsid w:val="00947A03"/>
    <w:rsid w:val="009518B3"/>
    <w:rsid w:val="009521D5"/>
    <w:rsid w:val="009523FE"/>
    <w:rsid w:val="00953A4F"/>
    <w:rsid w:val="00957D53"/>
    <w:rsid w:val="0096212E"/>
    <w:rsid w:val="00963007"/>
    <w:rsid w:val="00963B80"/>
    <w:rsid w:val="00963D91"/>
    <w:rsid w:val="00964D18"/>
    <w:rsid w:val="00965011"/>
    <w:rsid w:val="00967D1F"/>
    <w:rsid w:val="0097013C"/>
    <w:rsid w:val="009743C8"/>
    <w:rsid w:val="009746D9"/>
    <w:rsid w:val="00976EF5"/>
    <w:rsid w:val="009806E7"/>
    <w:rsid w:val="00981F85"/>
    <w:rsid w:val="0098243A"/>
    <w:rsid w:val="0098341F"/>
    <w:rsid w:val="00983508"/>
    <w:rsid w:val="00983FDD"/>
    <w:rsid w:val="009845FD"/>
    <w:rsid w:val="00984955"/>
    <w:rsid w:val="00985817"/>
    <w:rsid w:val="00990CDE"/>
    <w:rsid w:val="00990F3A"/>
    <w:rsid w:val="00995DE8"/>
    <w:rsid w:val="00997B6F"/>
    <w:rsid w:val="009A03C2"/>
    <w:rsid w:val="009A1A48"/>
    <w:rsid w:val="009A3393"/>
    <w:rsid w:val="009A3516"/>
    <w:rsid w:val="009A602E"/>
    <w:rsid w:val="009A6AB7"/>
    <w:rsid w:val="009A6B10"/>
    <w:rsid w:val="009A6CAC"/>
    <w:rsid w:val="009A7E48"/>
    <w:rsid w:val="009B0AA0"/>
    <w:rsid w:val="009B0FF5"/>
    <w:rsid w:val="009B46DE"/>
    <w:rsid w:val="009B502A"/>
    <w:rsid w:val="009B66A0"/>
    <w:rsid w:val="009B695C"/>
    <w:rsid w:val="009B6FE0"/>
    <w:rsid w:val="009C04F1"/>
    <w:rsid w:val="009C0D13"/>
    <w:rsid w:val="009C3810"/>
    <w:rsid w:val="009C4750"/>
    <w:rsid w:val="009C7220"/>
    <w:rsid w:val="009D4925"/>
    <w:rsid w:val="009D6399"/>
    <w:rsid w:val="009E1514"/>
    <w:rsid w:val="009E6D90"/>
    <w:rsid w:val="009E6FEE"/>
    <w:rsid w:val="009E7A53"/>
    <w:rsid w:val="009F0271"/>
    <w:rsid w:val="009F288D"/>
    <w:rsid w:val="009F2DE8"/>
    <w:rsid w:val="009F31F8"/>
    <w:rsid w:val="009F36D0"/>
    <w:rsid w:val="009F395A"/>
    <w:rsid w:val="00A00E10"/>
    <w:rsid w:val="00A0161A"/>
    <w:rsid w:val="00A02450"/>
    <w:rsid w:val="00A02DEF"/>
    <w:rsid w:val="00A05674"/>
    <w:rsid w:val="00A0589E"/>
    <w:rsid w:val="00A0757C"/>
    <w:rsid w:val="00A11957"/>
    <w:rsid w:val="00A1280E"/>
    <w:rsid w:val="00A15761"/>
    <w:rsid w:val="00A15B1F"/>
    <w:rsid w:val="00A23295"/>
    <w:rsid w:val="00A23D82"/>
    <w:rsid w:val="00A33C84"/>
    <w:rsid w:val="00A41CD4"/>
    <w:rsid w:val="00A42E27"/>
    <w:rsid w:val="00A4300B"/>
    <w:rsid w:val="00A47A4B"/>
    <w:rsid w:val="00A53366"/>
    <w:rsid w:val="00A54D36"/>
    <w:rsid w:val="00A5568D"/>
    <w:rsid w:val="00A558C0"/>
    <w:rsid w:val="00A57344"/>
    <w:rsid w:val="00A61C34"/>
    <w:rsid w:val="00A623C0"/>
    <w:rsid w:val="00A639AB"/>
    <w:rsid w:val="00A64B86"/>
    <w:rsid w:val="00A67DC3"/>
    <w:rsid w:val="00A73CBB"/>
    <w:rsid w:val="00A74237"/>
    <w:rsid w:val="00A74C3A"/>
    <w:rsid w:val="00A77C90"/>
    <w:rsid w:val="00A80770"/>
    <w:rsid w:val="00A80D9B"/>
    <w:rsid w:val="00A81E30"/>
    <w:rsid w:val="00A82BDA"/>
    <w:rsid w:val="00A82C84"/>
    <w:rsid w:val="00A83069"/>
    <w:rsid w:val="00A908D6"/>
    <w:rsid w:val="00A94D14"/>
    <w:rsid w:val="00A95696"/>
    <w:rsid w:val="00A96679"/>
    <w:rsid w:val="00A9734D"/>
    <w:rsid w:val="00AA0198"/>
    <w:rsid w:val="00AA0B3A"/>
    <w:rsid w:val="00AA2F96"/>
    <w:rsid w:val="00AA36B3"/>
    <w:rsid w:val="00AB1675"/>
    <w:rsid w:val="00AB5428"/>
    <w:rsid w:val="00AB7572"/>
    <w:rsid w:val="00AC33B4"/>
    <w:rsid w:val="00AC5527"/>
    <w:rsid w:val="00AC56A7"/>
    <w:rsid w:val="00AD4C86"/>
    <w:rsid w:val="00AD7736"/>
    <w:rsid w:val="00AE2FA8"/>
    <w:rsid w:val="00AE3A93"/>
    <w:rsid w:val="00AE3E12"/>
    <w:rsid w:val="00AE438C"/>
    <w:rsid w:val="00AE6FC1"/>
    <w:rsid w:val="00AF05BE"/>
    <w:rsid w:val="00AF0C54"/>
    <w:rsid w:val="00AF128F"/>
    <w:rsid w:val="00AF38BF"/>
    <w:rsid w:val="00AF513F"/>
    <w:rsid w:val="00AF52E4"/>
    <w:rsid w:val="00AF6CCA"/>
    <w:rsid w:val="00B001CD"/>
    <w:rsid w:val="00B03EE8"/>
    <w:rsid w:val="00B10931"/>
    <w:rsid w:val="00B149C5"/>
    <w:rsid w:val="00B169FD"/>
    <w:rsid w:val="00B178D8"/>
    <w:rsid w:val="00B22752"/>
    <w:rsid w:val="00B23EA6"/>
    <w:rsid w:val="00B31DDB"/>
    <w:rsid w:val="00B32B0E"/>
    <w:rsid w:val="00B35392"/>
    <w:rsid w:val="00B37D24"/>
    <w:rsid w:val="00B37F58"/>
    <w:rsid w:val="00B40EEA"/>
    <w:rsid w:val="00B4561A"/>
    <w:rsid w:val="00B4689B"/>
    <w:rsid w:val="00B52F4D"/>
    <w:rsid w:val="00B55A49"/>
    <w:rsid w:val="00B60F5D"/>
    <w:rsid w:val="00B657A0"/>
    <w:rsid w:val="00B66A57"/>
    <w:rsid w:val="00B7057A"/>
    <w:rsid w:val="00B76CA3"/>
    <w:rsid w:val="00B80A69"/>
    <w:rsid w:val="00B80F51"/>
    <w:rsid w:val="00B842B5"/>
    <w:rsid w:val="00B84FF1"/>
    <w:rsid w:val="00B87127"/>
    <w:rsid w:val="00B87D1C"/>
    <w:rsid w:val="00B92A5A"/>
    <w:rsid w:val="00B9447E"/>
    <w:rsid w:val="00B96888"/>
    <w:rsid w:val="00BA0807"/>
    <w:rsid w:val="00BA0E97"/>
    <w:rsid w:val="00BA1741"/>
    <w:rsid w:val="00BA410F"/>
    <w:rsid w:val="00BA5750"/>
    <w:rsid w:val="00BA6F78"/>
    <w:rsid w:val="00BB1B18"/>
    <w:rsid w:val="00BB268E"/>
    <w:rsid w:val="00BB35C7"/>
    <w:rsid w:val="00BB3E5F"/>
    <w:rsid w:val="00BB3E79"/>
    <w:rsid w:val="00BB48CF"/>
    <w:rsid w:val="00BB4A05"/>
    <w:rsid w:val="00BB5382"/>
    <w:rsid w:val="00BC0544"/>
    <w:rsid w:val="00BC05B7"/>
    <w:rsid w:val="00BC0DC9"/>
    <w:rsid w:val="00BC1229"/>
    <w:rsid w:val="00BC1E8A"/>
    <w:rsid w:val="00BC224C"/>
    <w:rsid w:val="00BC224F"/>
    <w:rsid w:val="00BC2914"/>
    <w:rsid w:val="00BC351C"/>
    <w:rsid w:val="00BC5401"/>
    <w:rsid w:val="00BC6A29"/>
    <w:rsid w:val="00BD012E"/>
    <w:rsid w:val="00BD0313"/>
    <w:rsid w:val="00BD1213"/>
    <w:rsid w:val="00BD2AC8"/>
    <w:rsid w:val="00BD3376"/>
    <w:rsid w:val="00BD38C6"/>
    <w:rsid w:val="00BD59EA"/>
    <w:rsid w:val="00BD5AFA"/>
    <w:rsid w:val="00BD6CFF"/>
    <w:rsid w:val="00BE117E"/>
    <w:rsid w:val="00BE1C0C"/>
    <w:rsid w:val="00BE1DA1"/>
    <w:rsid w:val="00BE1ECA"/>
    <w:rsid w:val="00BE22ED"/>
    <w:rsid w:val="00BE3BF6"/>
    <w:rsid w:val="00BE4B13"/>
    <w:rsid w:val="00BE64EB"/>
    <w:rsid w:val="00BE68E5"/>
    <w:rsid w:val="00BF0726"/>
    <w:rsid w:val="00BF251C"/>
    <w:rsid w:val="00BF480F"/>
    <w:rsid w:val="00BF4D98"/>
    <w:rsid w:val="00BF638A"/>
    <w:rsid w:val="00BF6CCD"/>
    <w:rsid w:val="00BF71F9"/>
    <w:rsid w:val="00C00DD5"/>
    <w:rsid w:val="00C01237"/>
    <w:rsid w:val="00C02DBF"/>
    <w:rsid w:val="00C0478D"/>
    <w:rsid w:val="00C05F6A"/>
    <w:rsid w:val="00C063A7"/>
    <w:rsid w:val="00C11D0F"/>
    <w:rsid w:val="00C167B1"/>
    <w:rsid w:val="00C179C5"/>
    <w:rsid w:val="00C17E6A"/>
    <w:rsid w:val="00C24638"/>
    <w:rsid w:val="00C26005"/>
    <w:rsid w:val="00C2657B"/>
    <w:rsid w:val="00C3123E"/>
    <w:rsid w:val="00C32BEB"/>
    <w:rsid w:val="00C33FEC"/>
    <w:rsid w:val="00C34504"/>
    <w:rsid w:val="00C350A5"/>
    <w:rsid w:val="00C3795C"/>
    <w:rsid w:val="00C4084A"/>
    <w:rsid w:val="00C42007"/>
    <w:rsid w:val="00C440E1"/>
    <w:rsid w:val="00C4479A"/>
    <w:rsid w:val="00C45490"/>
    <w:rsid w:val="00C46197"/>
    <w:rsid w:val="00C521CA"/>
    <w:rsid w:val="00C53AB4"/>
    <w:rsid w:val="00C544E9"/>
    <w:rsid w:val="00C5550B"/>
    <w:rsid w:val="00C57DC1"/>
    <w:rsid w:val="00C60131"/>
    <w:rsid w:val="00C628A9"/>
    <w:rsid w:val="00C62CDA"/>
    <w:rsid w:val="00C649F1"/>
    <w:rsid w:val="00C66ED3"/>
    <w:rsid w:val="00C66FF7"/>
    <w:rsid w:val="00C742FD"/>
    <w:rsid w:val="00C77E2A"/>
    <w:rsid w:val="00C90159"/>
    <w:rsid w:val="00C90425"/>
    <w:rsid w:val="00C911AB"/>
    <w:rsid w:val="00C92767"/>
    <w:rsid w:val="00C92F6F"/>
    <w:rsid w:val="00C931C5"/>
    <w:rsid w:val="00C95A77"/>
    <w:rsid w:val="00C96060"/>
    <w:rsid w:val="00CA0649"/>
    <w:rsid w:val="00CA457A"/>
    <w:rsid w:val="00CA4C48"/>
    <w:rsid w:val="00CA671E"/>
    <w:rsid w:val="00CA683D"/>
    <w:rsid w:val="00CA7F78"/>
    <w:rsid w:val="00CB11FD"/>
    <w:rsid w:val="00CB2C14"/>
    <w:rsid w:val="00CB6B6C"/>
    <w:rsid w:val="00CB755F"/>
    <w:rsid w:val="00CC15DA"/>
    <w:rsid w:val="00CC4172"/>
    <w:rsid w:val="00CC4A58"/>
    <w:rsid w:val="00CD41A6"/>
    <w:rsid w:val="00CD4560"/>
    <w:rsid w:val="00CD461B"/>
    <w:rsid w:val="00CE0DE0"/>
    <w:rsid w:val="00CE1522"/>
    <w:rsid w:val="00CE31DF"/>
    <w:rsid w:val="00CE37F3"/>
    <w:rsid w:val="00CE460D"/>
    <w:rsid w:val="00CE687B"/>
    <w:rsid w:val="00CE7CF6"/>
    <w:rsid w:val="00CF324B"/>
    <w:rsid w:val="00CF33FE"/>
    <w:rsid w:val="00CF441D"/>
    <w:rsid w:val="00CF5849"/>
    <w:rsid w:val="00CF7027"/>
    <w:rsid w:val="00CF7EF0"/>
    <w:rsid w:val="00D027F0"/>
    <w:rsid w:val="00D0334C"/>
    <w:rsid w:val="00D03B88"/>
    <w:rsid w:val="00D04157"/>
    <w:rsid w:val="00D049CE"/>
    <w:rsid w:val="00D15AA9"/>
    <w:rsid w:val="00D16F95"/>
    <w:rsid w:val="00D1749D"/>
    <w:rsid w:val="00D200D6"/>
    <w:rsid w:val="00D204C6"/>
    <w:rsid w:val="00D219BC"/>
    <w:rsid w:val="00D23463"/>
    <w:rsid w:val="00D25602"/>
    <w:rsid w:val="00D25BD8"/>
    <w:rsid w:val="00D26954"/>
    <w:rsid w:val="00D26E11"/>
    <w:rsid w:val="00D27A89"/>
    <w:rsid w:val="00D32400"/>
    <w:rsid w:val="00D32A9C"/>
    <w:rsid w:val="00D33124"/>
    <w:rsid w:val="00D4001C"/>
    <w:rsid w:val="00D41B4B"/>
    <w:rsid w:val="00D447D7"/>
    <w:rsid w:val="00D471A0"/>
    <w:rsid w:val="00D5051F"/>
    <w:rsid w:val="00D52DF6"/>
    <w:rsid w:val="00D53E91"/>
    <w:rsid w:val="00D60304"/>
    <w:rsid w:val="00D613AC"/>
    <w:rsid w:val="00D62BEE"/>
    <w:rsid w:val="00D63495"/>
    <w:rsid w:val="00D64926"/>
    <w:rsid w:val="00D719D1"/>
    <w:rsid w:val="00D71FF1"/>
    <w:rsid w:val="00D7263A"/>
    <w:rsid w:val="00D729E7"/>
    <w:rsid w:val="00D73886"/>
    <w:rsid w:val="00D74CC2"/>
    <w:rsid w:val="00D74D66"/>
    <w:rsid w:val="00D768F2"/>
    <w:rsid w:val="00D80FF2"/>
    <w:rsid w:val="00D815EA"/>
    <w:rsid w:val="00D818B6"/>
    <w:rsid w:val="00D83F81"/>
    <w:rsid w:val="00D84B97"/>
    <w:rsid w:val="00D85EC2"/>
    <w:rsid w:val="00D90386"/>
    <w:rsid w:val="00D906D0"/>
    <w:rsid w:val="00D94D26"/>
    <w:rsid w:val="00D951AC"/>
    <w:rsid w:val="00DA2A11"/>
    <w:rsid w:val="00DA3ADE"/>
    <w:rsid w:val="00DA3C61"/>
    <w:rsid w:val="00DA523F"/>
    <w:rsid w:val="00DA703B"/>
    <w:rsid w:val="00DB2225"/>
    <w:rsid w:val="00DB4F43"/>
    <w:rsid w:val="00DB5376"/>
    <w:rsid w:val="00DB7706"/>
    <w:rsid w:val="00DC06F4"/>
    <w:rsid w:val="00DC0E15"/>
    <w:rsid w:val="00DC15A1"/>
    <w:rsid w:val="00DC1AFD"/>
    <w:rsid w:val="00DC35C2"/>
    <w:rsid w:val="00DC6E9D"/>
    <w:rsid w:val="00DD05FB"/>
    <w:rsid w:val="00DD369D"/>
    <w:rsid w:val="00DD515E"/>
    <w:rsid w:val="00DD5ECE"/>
    <w:rsid w:val="00DE0D73"/>
    <w:rsid w:val="00DE1D06"/>
    <w:rsid w:val="00DE283E"/>
    <w:rsid w:val="00DE2F6E"/>
    <w:rsid w:val="00DE39EE"/>
    <w:rsid w:val="00DE3D4A"/>
    <w:rsid w:val="00DE40DA"/>
    <w:rsid w:val="00DE64EB"/>
    <w:rsid w:val="00DE6A86"/>
    <w:rsid w:val="00DE6D36"/>
    <w:rsid w:val="00DE718E"/>
    <w:rsid w:val="00DE786A"/>
    <w:rsid w:val="00DF271C"/>
    <w:rsid w:val="00DF42CB"/>
    <w:rsid w:val="00DF68B1"/>
    <w:rsid w:val="00DF6974"/>
    <w:rsid w:val="00E00CE6"/>
    <w:rsid w:val="00E0306A"/>
    <w:rsid w:val="00E03507"/>
    <w:rsid w:val="00E0656B"/>
    <w:rsid w:val="00E07D98"/>
    <w:rsid w:val="00E10AD7"/>
    <w:rsid w:val="00E1160B"/>
    <w:rsid w:val="00E12687"/>
    <w:rsid w:val="00E14C5A"/>
    <w:rsid w:val="00E16B15"/>
    <w:rsid w:val="00E16B29"/>
    <w:rsid w:val="00E173F5"/>
    <w:rsid w:val="00E1749C"/>
    <w:rsid w:val="00E17DFF"/>
    <w:rsid w:val="00E2261E"/>
    <w:rsid w:val="00E2685D"/>
    <w:rsid w:val="00E302AC"/>
    <w:rsid w:val="00E34304"/>
    <w:rsid w:val="00E34FB3"/>
    <w:rsid w:val="00E375AD"/>
    <w:rsid w:val="00E40F8B"/>
    <w:rsid w:val="00E5410B"/>
    <w:rsid w:val="00E5510D"/>
    <w:rsid w:val="00E56557"/>
    <w:rsid w:val="00E57F8E"/>
    <w:rsid w:val="00E63E0B"/>
    <w:rsid w:val="00E6511F"/>
    <w:rsid w:val="00E67547"/>
    <w:rsid w:val="00E72242"/>
    <w:rsid w:val="00E729CB"/>
    <w:rsid w:val="00E832B0"/>
    <w:rsid w:val="00E83F7C"/>
    <w:rsid w:val="00E849BB"/>
    <w:rsid w:val="00E856AF"/>
    <w:rsid w:val="00E858CF"/>
    <w:rsid w:val="00E95C9C"/>
    <w:rsid w:val="00EA2A8E"/>
    <w:rsid w:val="00EA2F56"/>
    <w:rsid w:val="00EA3032"/>
    <w:rsid w:val="00EA43FD"/>
    <w:rsid w:val="00EA4B85"/>
    <w:rsid w:val="00EA617A"/>
    <w:rsid w:val="00EA7859"/>
    <w:rsid w:val="00EB3057"/>
    <w:rsid w:val="00EB3ADE"/>
    <w:rsid w:val="00EB4F1D"/>
    <w:rsid w:val="00EC0E6F"/>
    <w:rsid w:val="00EC1C72"/>
    <w:rsid w:val="00EC4939"/>
    <w:rsid w:val="00EC7950"/>
    <w:rsid w:val="00ED0A10"/>
    <w:rsid w:val="00ED110E"/>
    <w:rsid w:val="00ED69D5"/>
    <w:rsid w:val="00EE1E0F"/>
    <w:rsid w:val="00EE262B"/>
    <w:rsid w:val="00EE26C0"/>
    <w:rsid w:val="00EE2DD5"/>
    <w:rsid w:val="00EE4A47"/>
    <w:rsid w:val="00EE78C1"/>
    <w:rsid w:val="00EF0641"/>
    <w:rsid w:val="00EF0811"/>
    <w:rsid w:val="00EF12E3"/>
    <w:rsid w:val="00EF3651"/>
    <w:rsid w:val="00EF3EC5"/>
    <w:rsid w:val="00EF59A9"/>
    <w:rsid w:val="00EF5C7B"/>
    <w:rsid w:val="00EF6DB7"/>
    <w:rsid w:val="00EF7D07"/>
    <w:rsid w:val="00F002D2"/>
    <w:rsid w:val="00F0087E"/>
    <w:rsid w:val="00F00C9D"/>
    <w:rsid w:val="00F03D2D"/>
    <w:rsid w:val="00F07198"/>
    <w:rsid w:val="00F116D0"/>
    <w:rsid w:val="00F13D7A"/>
    <w:rsid w:val="00F13F28"/>
    <w:rsid w:val="00F17D22"/>
    <w:rsid w:val="00F23768"/>
    <w:rsid w:val="00F27941"/>
    <w:rsid w:val="00F3188A"/>
    <w:rsid w:val="00F33A53"/>
    <w:rsid w:val="00F34C06"/>
    <w:rsid w:val="00F36086"/>
    <w:rsid w:val="00F42BC8"/>
    <w:rsid w:val="00F4758B"/>
    <w:rsid w:val="00F47E13"/>
    <w:rsid w:val="00F50693"/>
    <w:rsid w:val="00F55A01"/>
    <w:rsid w:val="00F55C6C"/>
    <w:rsid w:val="00F60616"/>
    <w:rsid w:val="00F60AF5"/>
    <w:rsid w:val="00F60C51"/>
    <w:rsid w:val="00F623BA"/>
    <w:rsid w:val="00F63461"/>
    <w:rsid w:val="00F6372E"/>
    <w:rsid w:val="00F638DE"/>
    <w:rsid w:val="00F64C24"/>
    <w:rsid w:val="00F70D78"/>
    <w:rsid w:val="00F7145E"/>
    <w:rsid w:val="00F721C4"/>
    <w:rsid w:val="00F74AC1"/>
    <w:rsid w:val="00F7543D"/>
    <w:rsid w:val="00F772EC"/>
    <w:rsid w:val="00F80DF9"/>
    <w:rsid w:val="00F810BC"/>
    <w:rsid w:val="00F81DDA"/>
    <w:rsid w:val="00F84040"/>
    <w:rsid w:val="00F85025"/>
    <w:rsid w:val="00F87B6D"/>
    <w:rsid w:val="00F92D6E"/>
    <w:rsid w:val="00F9479F"/>
    <w:rsid w:val="00F95F67"/>
    <w:rsid w:val="00F976D5"/>
    <w:rsid w:val="00FA08A5"/>
    <w:rsid w:val="00FA19C8"/>
    <w:rsid w:val="00FA59FA"/>
    <w:rsid w:val="00FA6926"/>
    <w:rsid w:val="00FB05DF"/>
    <w:rsid w:val="00FB675F"/>
    <w:rsid w:val="00FB6F94"/>
    <w:rsid w:val="00FC1BD4"/>
    <w:rsid w:val="00FC1ED7"/>
    <w:rsid w:val="00FC373A"/>
    <w:rsid w:val="00FC44C2"/>
    <w:rsid w:val="00FC51D3"/>
    <w:rsid w:val="00FC7EBA"/>
    <w:rsid w:val="00FD2CCD"/>
    <w:rsid w:val="00FD35EE"/>
    <w:rsid w:val="00FD546E"/>
    <w:rsid w:val="00FD54AB"/>
    <w:rsid w:val="00FD5657"/>
    <w:rsid w:val="00FD792A"/>
    <w:rsid w:val="00FE0C80"/>
    <w:rsid w:val="00FE2C7B"/>
    <w:rsid w:val="00FE370A"/>
    <w:rsid w:val="00FE4E29"/>
    <w:rsid w:val="00FE74A2"/>
    <w:rsid w:val="00FE76AC"/>
    <w:rsid w:val="00FF1228"/>
    <w:rsid w:val="00FF1229"/>
    <w:rsid w:val="00FF29E8"/>
    <w:rsid w:val="00FF3558"/>
    <w:rsid w:val="00FF44E2"/>
    <w:rsid w:val="00FF5A83"/>
    <w:rsid w:val="00FF7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319446"/>
  <w15:chartTrackingRefBased/>
  <w15:docId w15:val="{696140C5-8559-8F4B-A6C3-9843E7B74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3539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link w:val="Heading2Char"/>
    <w:uiPriority w:val="9"/>
    <w:qFormat/>
    <w:rsid w:val="00F9479F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F9479F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3539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3539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539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539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539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539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035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aptionplain">
    <w:name w:val="Caption plain"/>
    <w:basedOn w:val="Normal"/>
    <w:autoRedefine/>
    <w:qFormat/>
    <w:rsid w:val="00DB2225"/>
    <w:pPr>
      <w:spacing w:line="480" w:lineRule="auto"/>
      <w:jc w:val="both"/>
    </w:pPr>
    <w:rPr>
      <w:rFonts w:eastAsia="Times New Roman" w:cs="Times New Roman"/>
      <w:i/>
      <w:iCs/>
      <w:color w:val="000000" w:themeColor="text1"/>
      <w:kern w:val="0"/>
      <w:sz w:val="22"/>
      <w:szCs w:val="18"/>
      <w:lang w:val="en-AU" w:eastAsia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F9479F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F9479F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customStyle="1" w:styleId="msonormal0">
    <w:name w:val="msonormal"/>
    <w:basedOn w:val="Normal"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p">
    <w:name w:val="p"/>
    <w:basedOn w:val="Normal"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Emphasis">
    <w:name w:val="Emphasis"/>
    <w:basedOn w:val="DefaultParagraphFont"/>
    <w:uiPriority w:val="20"/>
    <w:qFormat/>
    <w:rsid w:val="00F9479F"/>
    <w:rPr>
      <w:i/>
      <w:iCs/>
    </w:rPr>
  </w:style>
  <w:style w:type="character" w:styleId="Strong">
    <w:name w:val="Strong"/>
    <w:basedOn w:val="DefaultParagraphFont"/>
    <w:uiPriority w:val="22"/>
    <w:qFormat/>
    <w:rsid w:val="00F9479F"/>
    <w:rPr>
      <w:b/>
      <w:bCs/>
    </w:rPr>
  </w:style>
  <w:style w:type="character" w:customStyle="1" w:styleId="kwd-text">
    <w:name w:val="kwd-text"/>
    <w:basedOn w:val="DefaultParagraphFont"/>
    <w:rsid w:val="00F9479F"/>
  </w:style>
  <w:style w:type="character" w:styleId="Hyperlink">
    <w:name w:val="Hyperlink"/>
    <w:basedOn w:val="DefaultParagraphFont"/>
    <w:uiPriority w:val="99"/>
    <w:semiHidden/>
    <w:unhideWhenUsed/>
    <w:rsid w:val="00F947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9479F"/>
    <w:rPr>
      <w:color w:val="800080"/>
      <w:u w:val="single"/>
    </w:rPr>
  </w:style>
  <w:style w:type="paragraph" w:styleId="NormalWeb">
    <w:name w:val="Normal (Web)"/>
    <w:basedOn w:val="Normal"/>
    <w:uiPriority w:val="99"/>
    <w:semiHidden/>
    <w:unhideWhenUsed/>
    <w:rsid w:val="00F9479F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B3539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3539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3539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539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539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539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539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3539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3539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539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3539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3539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3539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3539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3539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539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539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3539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35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486774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545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5256850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736590215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7806063">
                  <w:marLeft w:val="0"/>
                  <w:marRight w:val="0"/>
                  <w:marTop w:val="400"/>
                  <w:marBottom w:val="40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4586809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182163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697988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02614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86159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87621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36991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34630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78113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83506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884681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646290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8958035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471534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560339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90864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43676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50099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7614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382621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221986899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66415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73904730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3626059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227077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064137336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41014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31157074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600144633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0298711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225524464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72337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30440417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75852844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221553870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7284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46988469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2930051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436556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1742563007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83076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5591722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62134842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4857856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340848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896480039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02040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206412413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067923937">
              <w:marLeft w:val="0"/>
              <w:marRight w:val="0"/>
              <w:marTop w:val="400"/>
              <w:marBottom w:val="4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5299416">
                  <w:marLeft w:val="0"/>
                  <w:marRight w:val="0"/>
                  <w:marTop w:val="400"/>
                  <w:marBottom w:val="400"/>
                  <w:divBdr>
                    <w:top w:val="single" w:sz="6" w:space="20" w:color="EAC3AF"/>
                    <w:left w:val="single" w:sz="6" w:space="20" w:color="EAC3AF"/>
                    <w:bottom w:val="single" w:sz="6" w:space="20" w:color="EAC3AF"/>
                    <w:right w:val="single" w:sz="6" w:space="20" w:color="EAC3AF"/>
                  </w:divBdr>
                  <w:divsChild>
                    <w:div w:id="93942882">
                      <w:marLeft w:val="0"/>
                      <w:marRight w:val="0"/>
                      <w:marTop w:val="2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723784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456369045">
                          <w:marLeft w:val="0"/>
                          <w:marRight w:val="0"/>
                          <w:marTop w:val="20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940989067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607881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222</Characters>
  <Application>Microsoft Office Word</Application>
  <DocSecurity>0</DocSecurity>
  <Lines>9</Lines>
  <Paragraphs>8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Caluianu</dc:creator>
  <cp:keywords/>
  <dc:description/>
  <cp:lastModifiedBy>Maria Caluianu</cp:lastModifiedBy>
  <cp:revision>3</cp:revision>
  <dcterms:created xsi:type="dcterms:W3CDTF">2026-02-05T22:04:00Z</dcterms:created>
  <dcterms:modified xsi:type="dcterms:W3CDTF">2026-02-05T22:05:00Z</dcterms:modified>
</cp:coreProperties>
</file>